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0C7" w:rsidRPr="001831D9" w:rsidRDefault="009108D2" w:rsidP="001831D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31D9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1831D9" w:rsidRPr="001831D9">
        <w:rPr>
          <w:rFonts w:ascii="Times New Roman" w:hAnsi="Times New Roman" w:cs="Times New Roman"/>
          <w:b/>
          <w:sz w:val="24"/>
          <w:szCs w:val="24"/>
        </w:rPr>
        <w:t>:</w:t>
      </w:r>
    </w:p>
    <w:p w:rsidR="009108D2" w:rsidRPr="001831D9" w:rsidRDefault="001831D9" w:rsidP="001831D9">
      <w:pPr>
        <w:rPr>
          <w:rFonts w:ascii="Times New Roman" w:hAnsi="Times New Roman" w:cs="Times New Roman"/>
          <w:b/>
          <w:sz w:val="24"/>
          <w:szCs w:val="24"/>
        </w:rPr>
      </w:pPr>
      <w:r w:rsidRPr="001831D9">
        <w:rPr>
          <w:rFonts w:ascii="Times New Roman" w:hAnsi="Times New Roman" w:cs="Times New Roman"/>
          <w:b/>
          <w:sz w:val="24"/>
          <w:szCs w:val="24"/>
        </w:rPr>
        <w:t>T</w:t>
      </w:r>
      <w:r w:rsidR="009108D2" w:rsidRPr="001831D9">
        <w:rPr>
          <w:rFonts w:ascii="Times New Roman" w:hAnsi="Times New Roman" w:cs="Times New Roman"/>
          <w:b/>
          <w:sz w:val="24"/>
          <w:szCs w:val="24"/>
        </w:rPr>
        <w:t>able S1:</w:t>
      </w:r>
      <w:r w:rsidRPr="001831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31D9">
        <w:rPr>
          <w:rFonts w:ascii="Times New Roman" w:hAnsi="Times New Roman" w:cs="Times New Roman"/>
          <w:sz w:val="24"/>
          <w:szCs w:val="24"/>
        </w:rPr>
        <w:t>Gene ontology analysis of the DEGs</w:t>
      </w:r>
    </w:p>
    <w:tbl>
      <w:tblPr>
        <w:tblW w:w="14085" w:type="dxa"/>
        <w:tblInd w:w="89" w:type="dxa"/>
        <w:tblLook w:val="04A0"/>
      </w:tblPr>
      <w:tblGrid>
        <w:gridCol w:w="2528"/>
        <w:gridCol w:w="3354"/>
        <w:gridCol w:w="1024"/>
        <w:gridCol w:w="1078"/>
        <w:gridCol w:w="1078"/>
        <w:gridCol w:w="5023"/>
      </w:tblGrid>
      <w:tr w:rsidR="009108D2" w:rsidRPr="009108D2" w:rsidTr="009108D2">
        <w:trPr>
          <w:trHeight w:val="300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183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ategory</w:t>
            </w:r>
          </w:p>
        </w:tc>
        <w:tc>
          <w:tcPr>
            <w:tcW w:w="3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183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er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183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ount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183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183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108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Value</w:t>
            </w:r>
            <w:proofErr w:type="spellEnd"/>
          </w:p>
        </w:tc>
        <w:tc>
          <w:tcPr>
            <w:tcW w:w="5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183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enes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6412~transl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5195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611</w:t>
            </w:r>
          </w:p>
        </w:tc>
        <w:tc>
          <w:tcPr>
            <w:tcW w:w="5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L35A, MRPL22, RPL41, RPL9, RPL26L1, RPL35, RPL27, RPS27L, RPL22L1, RPS21, ZNF525, MRPL43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2981~mitochondrial respiratory chain complex I assemb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759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57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UFB7, NDUFAF8, NDUFA13, NDUFAF2, NDUFB1, NDUFB2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06614~SRP-dependent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translational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rotein targeting to membra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553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297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L35A, RPL41, RPL9, RPL26L1, RPL35, RPL27, RPS2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8284~positive regulation of cell prolife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692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4861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T3, MZB1, LIFR, SOX4, GPER1, GDNF, GLI1, AKR1C3, EPCAM, SPDYA, HIPK2, PDGFRA, MDM2, ADAM17, EMP2, FN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2181~cytoplasmic trans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173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084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L35A, RPL9, RPL26L1, RPL22L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71560~cellular response to transforming growth factor beta stimul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966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26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CLEC3B, XCL1, PPARGC1A, WWOX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19083~viral transcrip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553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99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L35A, RPL41, RPL9, RPL26L1, RPL35, RPL27, RPS2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0184~nuclear-transcribed mRNA catabolic process, nonsense-mediated dec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553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9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L35A, RPL41, RPL9, RPL26L1, RPL35, RPL27, RPS2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10952~positive regulation of peptidase 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580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NDUFA13, FN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6364~rRNA proce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139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5824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L35A, RPL41, RPL9, RPL26L1, RPL35, NPM3, RPL27, RPS27L, RPS2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43627~response to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stroge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966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662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PC1B, GSTM3, CAV1, PPARG, RGS9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6413~translational init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553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765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PL35A, RPL41, RPL9, RPL26L1, RPL35, RPL27, RPS2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43547~positive regulation of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Pase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692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462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HGEF28, ARHGAP19, AKAP13, S100A10, HERC2, ARHGAP24, GDNF, AMPH, JUN, PDGFRA, RGS9, SYNGAP1, AXIN2, XCL1, XCL2, SRGAP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1903575~cornified envelope assemb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8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990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X2, DMKN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1901558~response to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form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8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990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ARG, PPARGC1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71375~cellular response to peptide hormone stimul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594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MDM2, GPER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4614~cellular response to reactive oxygen spec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594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KR1C3, SLC8A1, PDGFR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06123~mitochondrial electron transport,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ochrome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 to oxyg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594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X7B, COX7C, COX6C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60070~canonical Wnt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966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6681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NT3, NR4A2, SOX4, UBE2B, GLI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06120~mitochondrial electron transport, NADH to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biquinon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173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747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UFB7, NDUFA13, NDUFB1, NDUFB2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6974~cellular response to DNA damage stimul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346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7832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F, SPDYA, TP53TG1, NUAK1, MACROD2, RPS27L, HERC2, UBE2B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1904637~cellular response to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onomyc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8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452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NF683, PPARGC1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43524~negative regulation of neuron apoptotic proc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759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958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UN, HIPK2, NR4A2, SYNGAP1, GDNF, PPARGC1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 xml:space="preserve">GO:0030511~positive 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regulation of transforming growth factor beta receptor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0.05021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CDKN2B, HIPK2, ADAM17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51899~membrane depolariz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404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JUN, CACNG2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1018~endocrine pancreas 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798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XA1, SOX4, RFX3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2001238~positive regulation of extrinsic apoptotic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798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GPER1, WWOX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2328~pro-B cell different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8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8924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T3, SOX4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51281~positive regulation of release of sequestered calcium ion into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oso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01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19, GPER1, XCL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1902600~hydrogen ion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membrane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ranspo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173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4311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X7B, COX7C, UQCRQ, COX6C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10468~regulation of gene expres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966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448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IP1, G6PC, ZNF683, POU5F1, GDNF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48662~negative regulation of smooth muscle cell prolife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035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G, PPARG, PPARGC1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7165~signal transdu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83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154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X2, RHPN1, PPARG, ANXA1, NR4A2, KIR2DS2, ARHGAP19, TNFRSF17, RCVRN, CD70, CD72, ARHGAP24, GDNF, SALL3, CLIC3, ITGB1BP2, OR51B5, MAP3K10, RHEB, SYNGAP1, XCL1, EEF1D, XCL2, SRGAP1, NMU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70836~caveola assemb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8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3106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EMP2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 xml:space="preserve">GO:0007224~smoothened 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1731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0.08594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4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IFT172, HIPK2, MAP3K10, GLI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46321~positive regulation of fatty acid oxid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8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707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ARG, PPARGC1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1765~membrane raft assemb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8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707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00A10, EMP2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2000272~negative regulation of receptor a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8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707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CSK9, PPARGC1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42493~response to dru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139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964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M, SLC8A1, JUN, PPARG, ANXA1, ADAM17, MDM2, UBE2B, PPARGC1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1890~placenta 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7314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TRA1, ANG, PPARG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6641~triglyceride metabolic proc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7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7314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G6PC, PCSK9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10524~positive regulation of calcium ion transport into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oso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895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P2RX3, CD4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7267~cell-cell signal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253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956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V, LALBA, MLN, NAMPT, NRP1, CXCL5, BHLHA15, CCR1, IL1B, ITGB2, CXCL6, FGF3, FGF4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48010~vascular endothelial growth factor receptor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194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242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GFC, NRP1, ROCK1, VEGFA, FOXC2, FOXC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7399~nervous system 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11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373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PLX2, MOBP, NRN1, DCTN1, PCDH18, NUMBL, HES1, SLC4A10, DOK4, TPP1, HES4, LSAMP, VEGFA, TMOD2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60038~cardiac muscle cell prolife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524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KAR1A, FOXC2, FOXC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0122~negative regulation of transcription from RNA polymerase II promo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238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5389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AV1, MTDH, SNCA, CNOT2, NR2E3, FLCN, ZBTB18, TCF7L2, SCGB1A1, KANK2, PROP1, EZR, RARA, SOX17, BRMS1L, KLF5, ZNF280D, MLXIPL, STAT1, CDKN1C, HES1, 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HDAC5, NCOA2, DR1, VEGFA, FOXC2, CUX2, NFIB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30100~regulation of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cyto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62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8306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CSIN1, PACSIN2, ZFYVE16, RAB5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1975~response to amphet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62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8306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XT, DRD4, GRIN1, SLC18A2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4097~response to cytok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28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893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L2, SYNJ1, RARA, STAT1, SCGB1A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7032~endosome organiz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62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2289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OK1, DNAJC13, SNX10, HOOK3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1663~lipopolysaccharide-mediated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62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2289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DH, IL1B, TLR4, CD6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42593~glucose homeosta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05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2332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LHA15, LEPR, ADRA2A, MLXIPL, ADIPOR1, TCF7L2, PCK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46331~lateral inhibi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241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S1, DLL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38190~VEGF-activated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uropilin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241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P1, VEGF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1902257~negative regulation of apoptotic process involved in outflow tract morphogen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241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XC2, FOXC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1902336~positive regulation of retinal ganglion cell axon guid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241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P1, VEGF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90259~regulation of retinal ganglion cell axon guid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241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P1, VEGF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97102~endothelial tip cell fate spec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2417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P1, DLL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2001244~positive regulation of intrinsic apoptotic 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62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6426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BOK, BCL2, FLCN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45747~positive regulation of Notch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62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6426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S1, NOV, DLL1, LFNG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2042~cell migration involved in sprouting angiogen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883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P1, VEGFA, NR4A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5050~embryonic heart tube 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883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XC2, FOXC1, SOX17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1503~oss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194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16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OX15, BCL2, FOXC2, FOXC1, RUNX1, AHSG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15031~protein transpo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716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327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EKHM1, MYH9, LMAN1, HOOK3, SEC16B, HOOK1, HSP90B1, DNAJC13, RAB5A, RAB11A, RAB6B, EXOC5, AP5M1, SNAP23, SLC15A4, RAB20, SNX10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48488~synaptic vesicle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cyto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609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CSIN1, SYNJ1, SNC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10832~negative regulation of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otube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ifferent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609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AC5, NOV, BHLHA15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0322~stabilization of membrane potenti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609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CNK15, KCNK7, KCNK10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0097~hemopoi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28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1404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2B3, DLL1, RUNX1, FLCN, ADD2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71407~cellular response to organic cyclic compou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28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1404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F5, ALPL, P2RY13, IL1B, STAT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60749~mammary gland alveolus 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362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B2, VEGFA, EGF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0033~microvillus assemb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362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F5, EZR, RAP2C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71310~cellular response to organic subst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362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L2, IL1B, CUX2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50860~negative regulation of T cell receptor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362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ZR, CEACAM1, THY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0193~regulation of blood coagu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362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F2RL1, SCARA5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34765~regulation of ion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membrane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ranspo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05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5431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CNA10, KCND3, KCNK15, KCNK7, KCNH6, CACNA1E, KCNK10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98903~regulation of membrane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polarization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uring action potenti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758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CACNB3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19065~receptor-mediated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cytosis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f virus by host ce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758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2, CAV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45608~negative regulation of auditory receptor cell different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758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S1, DLL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2000286~receptor internalization involved in canonical Wnt signaling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758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V1, RAB5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1902896~terminal web assemb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758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ZR, VIL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2001170~negative regulation of ATP biosynthetic proc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758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ID1, FLCN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61009~common bile duct develop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31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758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S1, SOX17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33280~response to vitamin 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141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PL, PTGS2, CD4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02690~positive regulation of leukocyte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emotax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141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XCL5, F2RL1, CXCL6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 xml:space="preserve">GO:0048169~regulation of 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long-term neuronal synaptic plasti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0.08141</w:t>
            </w: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RIN1, SNCA, RAB11A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45022~early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some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o late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dosome</w:t>
            </w:r>
            <w:proofErr w:type="spellEnd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ranspo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9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141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OK1, RAB5A, HOOK3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1756~somitogen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62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4296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XC2, DLL1, FOXC1, LFNG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10628~positive regulation of gene expres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388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1402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16B, PID1, CAV1, EZR, DDX3X, CD46, VEGFA, IL1B, TLR4, EDAR, CUX2, EPB41L4B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60326~cell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emotax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28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416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V, CXCL5, CXCL6, FPR2, DOCK4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08217~regulation of blood press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28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416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GK1, PTGS2, DLL1, NPPA, GCH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:0051384~response to </w:t>
            </w:r>
            <w:proofErr w:type="spellStart"/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cocorticoi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28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416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PL, PTGS2, BCL2, OXT, SCGB1A1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46330~positive regulation of JNK cascad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2836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4163</w:t>
            </w:r>
          </w:p>
        </w:tc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OK2, F2RL1, IL1B, TLR4, EDAR</w:t>
            </w:r>
          </w:p>
        </w:tc>
      </w:tr>
      <w:tr w:rsidR="009108D2" w:rsidRPr="009108D2" w:rsidTr="009108D2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TERM_BP_DIRECT</w:t>
            </w:r>
          </w:p>
        </w:tc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:0070374~positive regulation of ERK1 and ERK2 casca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7910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5352</w:t>
            </w:r>
          </w:p>
        </w:tc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8D2" w:rsidRPr="009108D2" w:rsidRDefault="009108D2" w:rsidP="00910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1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OX15, NRP1, PHB2, CCR1, VEGFA, F2RL1, CHI3L1, TLR4, FGF4</w:t>
            </w:r>
          </w:p>
        </w:tc>
      </w:tr>
    </w:tbl>
    <w:p w:rsidR="009108D2" w:rsidRPr="009108D2" w:rsidRDefault="009108D2" w:rsidP="009108D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108D2" w:rsidRPr="009108D2" w:rsidSect="009108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NjY0NTIztTAwMzI2NTZS0lEKTi0uzszPAykwrAUACC7+rywAAAA="/>
  </w:docVars>
  <w:rsids>
    <w:rsidRoot w:val="009108D2"/>
    <w:rsid w:val="001831D9"/>
    <w:rsid w:val="007535DB"/>
    <w:rsid w:val="009108D2"/>
    <w:rsid w:val="009E7CA7"/>
    <w:rsid w:val="00B73CF5"/>
    <w:rsid w:val="00FB70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36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724</Words>
  <Characters>9827</Characters>
  <Application>Microsoft Office Word</Application>
  <DocSecurity>0</DocSecurity>
  <Lines>81</Lines>
  <Paragraphs>23</Paragraphs>
  <ScaleCrop>false</ScaleCrop>
  <Company/>
  <LinksUpToDate>false</LinksUpToDate>
  <CharactersWithSpaces>1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5-05T11:44:00Z</dcterms:created>
  <dcterms:modified xsi:type="dcterms:W3CDTF">2020-05-05T11:49:00Z</dcterms:modified>
</cp:coreProperties>
</file>